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9B47C" w14:textId="51872A25" w:rsidR="00F3305A" w:rsidRPr="00A51D8A" w:rsidRDefault="007F655D" w:rsidP="00F3305A">
      <w:pPr>
        <w:pStyle w:val="NormalWeb"/>
        <w:rPr>
          <w:rFonts w:ascii="Times New Roman" w:hAnsi="Times New Roman"/>
          <w:bCs/>
        </w:rPr>
      </w:pPr>
      <w:r w:rsidRPr="00B16DBE">
        <w:rPr>
          <w:rFonts w:ascii="Times New Roman" w:hAnsi="Times New Roman"/>
          <w:b/>
          <w:bCs/>
        </w:rPr>
        <w:t>Table S5</w:t>
      </w:r>
      <w:r w:rsidR="00F3305A" w:rsidRPr="00B16DBE">
        <w:rPr>
          <w:rFonts w:ascii="Times New Roman" w:hAnsi="Times New Roman"/>
          <w:b/>
          <w:bCs/>
        </w:rPr>
        <w:t>.</w:t>
      </w:r>
      <w:r w:rsidR="00F3305A" w:rsidRPr="00A51D8A">
        <w:rPr>
          <w:rFonts w:ascii="Times New Roman" w:hAnsi="Times New Roman"/>
          <w:bCs/>
        </w:rPr>
        <w:t xml:space="preserve"> </w:t>
      </w:r>
      <w:proofErr w:type="gramStart"/>
      <w:r w:rsidR="00F3305A" w:rsidRPr="00A51D8A">
        <w:rPr>
          <w:rFonts w:ascii="Times New Roman" w:hAnsi="Times New Roman"/>
          <w:bCs/>
        </w:rPr>
        <w:t>Summary of protein–protein interactions involving XC_3703 proteins observed in this study.</w:t>
      </w:r>
      <w:proofErr w:type="gramEnd"/>
      <w:r w:rsidR="00F3305A" w:rsidRPr="00A51D8A">
        <w:rPr>
          <w:rFonts w:ascii="Times New Roman" w:hAnsi="Times New Roman"/>
          <w:bCs/>
        </w:rPr>
        <w:t xml:space="preserve"> </w:t>
      </w:r>
    </w:p>
    <w:tbl>
      <w:tblPr>
        <w:tblStyle w:val="TableGrid"/>
        <w:tblW w:w="9087" w:type="dxa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417"/>
        <w:gridCol w:w="1701"/>
        <w:gridCol w:w="3734"/>
      </w:tblGrid>
      <w:tr w:rsidR="00A51D8A" w:rsidRPr="00A51D8A" w14:paraId="1CFCA8B5" w14:textId="77777777" w:rsidTr="00310363">
        <w:trPr>
          <w:trHeight w:val="1150"/>
        </w:trPr>
        <w:tc>
          <w:tcPr>
            <w:tcW w:w="1101" w:type="dxa"/>
            <w:hideMark/>
          </w:tcPr>
          <w:p w14:paraId="5E4DC5FF" w14:textId="51090759" w:rsidR="00F3305A" w:rsidRPr="00A51D8A" w:rsidRDefault="00F3305A" w:rsidP="00A51D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ait name (residues in bait)</w:t>
            </w:r>
            <w:r w:rsidR="00310363" w:rsidRPr="003103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hideMark/>
          </w:tcPr>
          <w:p w14:paraId="68B1C1D8" w14:textId="0B5BAC46" w:rsidR="00F3305A" w:rsidRPr="00A51D8A" w:rsidRDefault="00A51D8A" w:rsidP="00A51D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ait gene</w:t>
            </w:r>
            <w:r w:rsidR="00310363" w:rsidRPr="003103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="00310363" w:rsidRPr="003103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hideMark/>
          </w:tcPr>
          <w:p w14:paraId="06665F21" w14:textId="7915F5DD" w:rsidR="00F3305A" w:rsidRPr="00A51D8A" w:rsidRDefault="00F3305A" w:rsidP="00A51D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otal positiv</w:t>
            </w:r>
            <w:r w:rsidR="00A51D8A" w:rsidRPr="00A51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 preys sequenced (</w:t>
            </w:r>
            <w:proofErr w:type="gramStart"/>
            <w:r w:rsidR="00A51D8A" w:rsidRPr="00A51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dentified)</w:t>
            </w:r>
            <w:r w:rsidR="003103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701" w:type="dxa"/>
            <w:hideMark/>
          </w:tcPr>
          <w:p w14:paraId="205C186E" w14:textId="45D4E36C" w:rsidR="00F3305A" w:rsidRPr="00A51D8A" w:rsidRDefault="00F3305A" w:rsidP="00A51D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pecific </w:t>
            </w:r>
            <w:r w:rsidR="00A51D8A" w:rsidRPr="00A51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reys</w:t>
            </w:r>
            <w:r w:rsidR="00310363" w:rsidRPr="003103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="00310363" w:rsidRPr="003103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a</w:t>
            </w:r>
            <w:r w:rsidR="003103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 xml:space="preserve">, </w:t>
            </w:r>
            <w:r w:rsidR="003103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3734" w:type="dxa"/>
            <w:noWrap/>
            <w:hideMark/>
          </w:tcPr>
          <w:p w14:paraId="08220A95" w14:textId="77777777" w:rsidR="00F3305A" w:rsidRPr="00A51D8A" w:rsidRDefault="00A51D8A" w:rsidP="00A51D8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uggested function</w:t>
            </w:r>
          </w:p>
        </w:tc>
      </w:tr>
      <w:tr w:rsidR="00F40E5A" w:rsidRPr="00A51D8A" w14:paraId="5F69A9A9" w14:textId="77777777" w:rsidTr="00310363">
        <w:trPr>
          <w:trHeight w:val="260"/>
        </w:trPr>
        <w:tc>
          <w:tcPr>
            <w:tcW w:w="1101" w:type="dxa"/>
            <w:vMerge w:val="restart"/>
            <w:hideMark/>
          </w:tcPr>
          <w:p w14:paraId="23E0F289" w14:textId="240ABB59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XC_3703 (1-16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7C52FE4" w14:textId="4AC1FAE8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32CAE132" w14:textId="0EC36B41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2C2E0AD0" w14:textId="79F64F56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7D61AA9F" w14:textId="794E9551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26DB8688" w14:textId="56C34706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EC4D11E" w14:textId="1C88A219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6F975133" w14:textId="40BF68A8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1B13018C" w14:textId="0A1ECB21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32F209D" w14:textId="5A635926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02030F31" w14:textId="305FEE6F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A6A6A58" w14:textId="6B4AD3D1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6F7E9DDE" w14:textId="30ACDB4F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677B2DB4" w14:textId="72662C34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7B954D7F" w14:textId="54BAC42B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hideMark/>
          </w:tcPr>
          <w:p w14:paraId="29CAEBB0" w14:textId="1C049A70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3703</w:t>
            </w:r>
          </w:p>
          <w:p w14:paraId="68C07DCD" w14:textId="77A574FB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3BA70A86" w14:textId="2185A72A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124B837C" w14:textId="1F6AB1FA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75FFE67D" w14:textId="5B3A94BE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753A3D52" w14:textId="71691D74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564F72FE" w14:textId="689BE293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0FB4C05" w14:textId="3F500FEC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03A03C2E" w14:textId="7D7FA77F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35315474" w14:textId="2549C061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081B245" w14:textId="19660BDA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AA0C986" w14:textId="7AE17006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155FE5F6" w14:textId="3593A179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1B05BE66" w14:textId="7BA66C34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6661317" w14:textId="3A921182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54F7307F" w14:textId="10B68391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 w:val="restart"/>
            <w:hideMark/>
          </w:tcPr>
          <w:p w14:paraId="2A0C5B7E" w14:textId="44E21543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 (15)</w:t>
            </w:r>
          </w:p>
          <w:p w14:paraId="371EC512" w14:textId="30567F09" w:rsidR="00F40E5A" w:rsidRPr="00A51D8A" w:rsidRDefault="00F40E5A" w:rsidP="00C839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327B0447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1377</w:t>
            </w:r>
          </w:p>
        </w:tc>
        <w:tc>
          <w:tcPr>
            <w:tcW w:w="3734" w:type="dxa"/>
            <w:noWrap/>
            <w:hideMark/>
          </w:tcPr>
          <w:p w14:paraId="0116AE44" w14:textId="77777777" w:rsidR="00F40E5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ctaprenyl</w:t>
            </w:r>
            <w:proofErr w:type="gram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diphosphate</w:t>
            </w:r>
            <w:proofErr w:type="spell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synthase</w:t>
            </w:r>
          </w:p>
          <w:p w14:paraId="345FEF3C" w14:textId="77777777" w:rsidR="00B208FD" w:rsidRPr="00A51D8A" w:rsidRDefault="00B208FD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E5A" w:rsidRPr="00A51D8A" w14:paraId="226A6028" w14:textId="77777777" w:rsidTr="00310363">
        <w:trPr>
          <w:trHeight w:val="260"/>
        </w:trPr>
        <w:tc>
          <w:tcPr>
            <w:tcW w:w="1101" w:type="dxa"/>
            <w:vMerge/>
            <w:hideMark/>
          </w:tcPr>
          <w:p w14:paraId="739EA291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hideMark/>
          </w:tcPr>
          <w:p w14:paraId="27CF7D47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hideMark/>
          </w:tcPr>
          <w:p w14:paraId="5E05D625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20F542FA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1554</w:t>
            </w:r>
          </w:p>
        </w:tc>
        <w:tc>
          <w:tcPr>
            <w:tcW w:w="3734" w:type="dxa"/>
            <w:noWrap/>
            <w:hideMark/>
          </w:tcPr>
          <w:p w14:paraId="5E281C33" w14:textId="77777777" w:rsidR="00F40E5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ibosomal</w:t>
            </w:r>
            <w:proofErr w:type="gram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rotein S12 </w:t>
            </w:r>
            <w:proofErr w:type="spell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thylthiotransferase</w:t>
            </w:r>
            <w:proofErr w:type="spellEnd"/>
          </w:p>
          <w:p w14:paraId="7C173C1F" w14:textId="77777777" w:rsidR="00B208FD" w:rsidRPr="00A51D8A" w:rsidRDefault="00B208FD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E5A" w:rsidRPr="00A51D8A" w14:paraId="3B826930" w14:textId="77777777" w:rsidTr="00310363">
        <w:trPr>
          <w:trHeight w:val="260"/>
        </w:trPr>
        <w:tc>
          <w:tcPr>
            <w:tcW w:w="1101" w:type="dxa"/>
            <w:vMerge/>
            <w:noWrap/>
            <w:hideMark/>
          </w:tcPr>
          <w:p w14:paraId="65F7B1C6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6A6BF190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4A1F0C16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241F7B9D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1654</w:t>
            </w:r>
          </w:p>
        </w:tc>
        <w:tc>
          <w:tcPr>
            <w:tcW w:w="3734" w:type="dxa"/>
            <w:noWrap/>
            <w:hideMark/>
          </w:tcPr>
          <w:p w14:paraId="43CEC4E4" w14:textId="77777777" w:rsidR="00F40E5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enylalanyl</w:t>
            </w:r>
            <w:proofErr w:type="gram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tRNA</w:t>
            </w:r>
            <w:proofErr w:type="spell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ynthetase</w:t>
            </w:r>
            <w:proofErr w:type="spell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subunit alpha  </w:t>
            </w:r>
          </w:p>
          <w:p w14:paraId="66D604C8" w14:textId="77777777" w:rsidR="00B208FD" w:rsidRPr="00A51D8A" w:rsidRDefault="00B208FD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E5A" w:rsidRPr="00A51D8A" w14:paraId="4355A229" w14:textId="77777777" w:rsidTr="00310363">
        <w:trPr>
          <w:trHeight w:val="260"/>
        </w:trPr>
        <w:tc>
          <w:tcPr>
            <w:tcW w:w="1101" w:type="dxa"/>
            <w:vMerge/>
            <w:noWrap/>
            <w:hideMark/>
          </w:tcPr>
          <w:p w14:paraId="150A2BEF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42442CF7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4C7DE1F6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1452793B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1655</w:t>
            </w:r>
          </w:p>
        </w:tc>
        <w:tc>
          <w:tcPr>
            <w:tcW w:w="3734" w:type="dxa"/>
            <w:noWrap/>
            <w:hideMark/>
          </w:tcPr>
          <w:p w14:paraId="6E644780" w14:textId="77777777" w:rsidR="00F40E5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enylalanyl</w:t>
            </w:r>
            <w:proofErr w:type="gram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tRNA</w:t>
            </w:r>
            <w:proofErr w:type="spell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ynthetase</w:t>
            </w:r>
            <w:proofErr w:type="spell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subunit beta</w:t>
            </w:r>
          </w:p>
          <w:p w14:paraId="3B017E43" w14:textId="77777777" w:rsidR="00B208FD" w:rsidRPr="00A51D8A" w:rsidRDefault="00B208FD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E5A" w:rsidRPr="00A51D8A" w14:paraId="79AFB648" w14:textId="77777777" w:rsidTr="00310363">
        <w:trPr>
          <w:trHeight w:val="260"/>
        </w:trPr>
        <w:tc>
          <w:tcPr>
            <w:tcW w:w="1101" w:type="dxa"/>
            <w:vMerge/>
            <w:noWrap/>
            <w:hideMark/>
          </w:tcPr>
          <w:p w14:paraId="473AE638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399EDEB1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1ED1F8CE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7842BBC4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2001</w:t>
            </w:r>
          </w:p>
        </w:tc>
        <w:tc>
          <w:tcPr>
            <w:tcW w:w="3734" w:type="dxa"/>
            <w:noWrap/>
            <w:hideMark/>
          </w:tcPr>
          <w:p w14:paraId="1817F030" w14:textId="77777777" w:rsidR="00F40E5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P-diacylglycerol-glycerol-3-phosphate 3-phosphatidyltransferase</w:t>
            </w:r>
          </w:p>
          <w:p w14:paraId="332A529A" w14:textId="77777777" w:rsidR="00B208FD" w:rsidRPr="00A51D8A" w:rsidRDefault="00B208FD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E5A" w:rsidRPr="00A51D8A" w14:paraId="6A5EF685" w14:textId="77777777" w:rsidTr="00310363">
        <w:trPr>
          <w:trHeight w:val="260"/>
        </w:trPr>
        <w:tc>
          <w:tcPr>
            <w:tcW w:w="1101" w:type="dxa"/>
            <w:vMerge/>
            <w:noWrap/>
            <w:hideMark/>
          </w:tcPr>
          <w:p w14:paraId="64F0EE47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09F1F908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22EB5637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39573933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2209 </w:t>
            </w:r>
          </w:p>
        </w:tc>
        <w:tc>
          <w:tcPr>
            <w:tcW w:w="3734" w:type="dxa"/>
            <w:noWrap/>
            <w:hideMark/>
          </w:tcPr>
          <w:p w14:paraId="6966307C" w14:textId="3CFAAFAC" w:rsidR="00F40E5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combination factor protein</w:t>
            </w:r>
            <w:r w:rsidR="00B208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bookmarkStart w:id="0" w:name="_GoBack"/>
            <w:bookmarkEnd w:id="0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rA</w:t>
            </w:r>
            <w:proofErr w:type="spellEnd"/>
          </w:p>
          <w:p w14:paraId="623A1C5D" w14:textId="77777777" w:rsidR="00B208FD" w:rsidRPr="00A51D8A" w:rsidRDefault="00B208FD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E5A" w:rsidRPr="00A51D8A" w14:paraId="17C406BA" w14:textId="77777777" w:rsidTr="00310363">
        <w:trPr>
          <w:trHeight w:val="260"/>
        </w:trPr>
        <w:tc>
          <w:tcPr>
            <w:tcW w:w="1101" w:type="dxa"/>
            <w:vMerge/>
            <w:noWrap/>
            <w:hideMark/>
          </w:tcPr>
          <w:p w14:paraId="58244B3E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03677E31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3460CA29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00384EC1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2211</w:t>
            </w:r>
          </w:p>
        </w:tc>
        <w:tc>
          <w:tcPr>
            <w:tcW w:w="3734" w:type="dxa"/>
            <w:noWrap/>
            <w:hideMark/>
          </w:tcPr>
          <w:p w14:paraId="105EF717" w14:textId="77777777" w:rsidR="00F40E5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uter</w:t>
            </w:r>
            <w:proofErr w:type="gram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membrane lipoprotein carrier protein</w:t>
            </w:r>
          </w:p>
          <w:p w14:paraId="0B31FD03" w14:textId="77777777" w:rsidR="00B208FD" w:rsidRPr="00A51D8A" w:rsidRDefault="00B208FD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E5A" w:rsidRPr="00A51D8A" w14:paraId="743623AC" w14:textId="77777777" w:rsidTr="00310363">
        <w:trPr>
          <w:trHeight w:val="260"/>
        </w:trPr>
        <w:tc>
          <w:tcPr>
            <w:tcW w:w="1101" w:type="dxa"/>
            <w:vMerge/>
            <w:noWrap/>
            <w:hideMark/>
          </w:tcPr>
          <w:p w14:paraId="5642DCFC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5E248ED1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3B87D339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64BF0FBD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2278</w:t>
            </w:r>
          </w:p>
        </w:tc>
        <w:tc>
          <w:tcPr>
            <w:tcW w:w="3734" w:type="dxa"/>
            <w:noWrap/>
            <w:hideMark/>
          </w:tcPr>
          <w:p w14:paraId="2639F25E" w14:textId="6DC1C049" w:rsidR="00F40E5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agellar</w:t>
            </w:r>
            <w:proofErr w:type="spellEnd"/>
            <w:proofErr w:type="gram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biosynthesis protein</w:t>
            </w:r>
            <w:r w:rsidR="00B208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hA</w:t>
            </w:r>
            <w:proofErr w:type="spellEnd"/>
          </w:p>
          <w:p w14:paraId="10CBC44B" w14:textId="77777777" w:rsidR="00B208FD" w:rsidRPr="00A51D8A" w:rsidRDefault="00B208FD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E5A" w:rsidRPr="00A51D8A" w14:paraId="47ED6C26" w14:textId="77777777" w:rsidTr="00310363">
        <w:trPr>
          <w:trHeight w:val="260"/>
        </w:trPr>
        <w:tc>
          <w:tcPr>
            <w:tcW w:w="1101" w:type="dxa"/>
            <w:vMerge/>
            <w:noWrap/>
            <w:hideMark/>
          </w:tcPr>
          <w:p w14:paraId="5C0360B0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08A12CAA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2A3B1860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3822F191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2281</w:t>
            </w:r>
          </w:p>
        </w:tc>
        <w:tc>
          <w:tcPr>
            <w:tcW w:w="3734" w:type="dxa"/>
            <w:noWrap/>
            <w:hideMark/>
          </w:tcPr>
          <w:p w14:paraId="1813BECB" w14:textId="32B53BBE" w:rsidR="00F40E5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NA polymerase sigma factor</w:t>
            </w:r>
            <w:r w:rsidR="00B208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iA</w:t>
            </w:r>
            <w:proofErr w:type="spellEnd"/>
          </w:p>
          <w:p w14:paraId="2F9A2796" w14:textId="77777777" w:rsidR="00B208FD" w:rsidRPr="00A51D8A" w:rsidRDefault="00B208FD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E5A" w:rsidRPr="00A51D8A" w14:paraId="7B2EB034" w14:textId="77777777" w:rsidTr="00310363">
        <w:trPr>
          <w:trHeight w:val="260"/>
        </w:trPr>
        <w:tc>
          <w:tcPr>
            <w:tcW w:w="1101" w:type="dxa"/>
            <w:vMerge/>
            <w:noWrap/>
            <w:hideMark/>
          </w:tcPr>
          <w:p w14:paraId="7A5AD2A8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0950639B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6C09EC6D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53BFF780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2492</w:t>
            </w:r>
          </w:p>
        </w:tc>
        <w:tc>
          <w:tcPr>
            <w:tcW w:w="3734" w:type="dxa"/>
            <w:noWrap/>
            <w:hideMark/>
          </w:tcPr>
          <w:p w14:paraId="488B1F87" w14:textId="77777777" w:rsidR="00F40E5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</w:t>
            </w:r>
            <w:proofErr w:type="gram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rotein</w:t>
            </w:r>
          </w:p>
          <w:p w14:paraId="0686C48B" w14:textId="77777777" w:rsidR="00B208FD" w:rsidRPr="00A51D8A" w:rsidRDefault="00B208FD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E5A" w:rsidRPr="00A51D8A" w14:paraId="4B61B2AE" w14:textId="77777777" w:rsidTr="00310363">
        <w:trPr>
          <w:trHeight w:val="260"/>
        </w:trPr>
        <w:tc>
          <w:tcPr>
            <w:tcW w:w="1101" w:type="dxa"/>
            <w:vMerge/>
            <w:noWrap/>
            <w:hideMark/>
          </w:tcPr>
          <w:p w14:paraId="492AC56F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08E5079F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55621F80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305F48F1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2736   </w:t>
            </w:r>
          </w:p>
        </w:tc>
        <w:tc>
          <w:tcPr>
            <w:tcW w:w="3734" w:type="dxa"/>
            <w:noWrap/>
            <w:hideMark/>
          </w:tcPr>
          <w:p w14:paraId="081BEF3A" w14:textId="77777777" w:rsidR="00F40E5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ntR</w:t>
            </w:r>
            <w:proofErr w:type="spell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family transcriptional regulator</w:t>
            </w:r>
          </w:p>
          <w:p w14:paraId="527E1E6A" w14:textId="77777777" w:rsidR="00B208FD" w:rsidRPr="00A51D8A" w:rsidRDefault="00B208FD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E5A" w:rsidRPr="00A51D8A" w14:paraId="737924CF" w14:textId="77777777" w:rsidTr="00310363">
        <w:trPr>
          <w:trHeight w:val="260"/>
        </w:trPr>
        <w:tc>
          <w:tcPr>
            <w:tcW w:w="1101" w:type="dxa"/>
            <w:vMerge/>
            <w:noWrap/>
            <w:hideMark/>
          </w:tcPr>
          <w:p w14:paraId="7E10A5CF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5FB5E5EA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60423B9D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67F5EEAB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2801</w:t>
            </w:r>
          </w:p>
        </w:tc>
        <w:tc>
          <w:tcPr>
            <w:tcW w:w="3734" w:type="dxa"/>
            <w:noWrap/>
            <w:hideMark/>
          </w:tcPr>
          <w:p w14:paraId="7CE569E2" w14:textId="77777777" w:rsidR="00F40E5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anscriptional</w:t>
            </w:r>
            <w:proofErr w:type="gram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regulator</w:t>
            </w:r>
          </w:p>
          <w:p w14:paraId="60D200E4" w14:textId="77777777" w:rsidR="00B208FD" w:rsidRPr="00A51D8A" w:rsidRDefault="00B208FD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E5A" w:rsidRPr="00A51D8A" w14:paraId="1C3A1A5C" w14:textId="77777777" w:rsidTr="00310363">
        <w:trPr>
          <w:trHeight w:val="260"/>
        </w:trPr>
        <w:tc>
          <w:tcPr>
            <w:tcW w:w="1101" w:type="dxa"/>
            <w:vMerge/>
            <w:noWrap/>
            <w:hideMark/>
          </w:tcPr>
          <w:p w14:paraId="09860E51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76DFE94D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070631CD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13B13EA5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3555</w:t>
            </w:r>
          </w:p>
        </w:tc>
        <w:tc>
          <w:tcPr>
            <w:tcW w:w="3734" w:type="dxa"/>
            <w:noWrap/>
            <w:hideMark/>
          </w:tcPr>
          <w:p w14:paraId="79C7B130" w14:textId="77777777" w:rsidR="00F40E5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</w:t>
            </w:r>
            <w:proofErr w:type="gram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rotein</w:t>
            </w:r>
          </w:p>
          <w:p w14:paraId="11BD0A20" w14:textId="77777777" w:rsidR="00B208FD" w:rsidRPr="00A51D8A" w:rsidRDefault="00B208FD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E5A" w:rsidRPr="00A51D8A" w14:paraId="50E82616" w14:textId="77777777" w:rsidTr="00310363">
        <w:trPr>
          <w:trHeight w:val="260"/>
        </w:trPr>
        <w:tc>
          <w:tcPr>
            <w:tcW w:w="1101" w:type="dxa"/>
            <w:vMerge/>
            <w:noWrap/>
            <w:hideMark/>
          </w:tcPr>
          <w:p w14:paraId="7C11FFC1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598D8221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24C5FEF0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5AD1F396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3612</w:t>
            </w:r>
          </w:p>
        </w:tc>
        <w:tc>
          <w:tcPr>
            <w:tcW w:w="3734" w:type="dxa"/>
            <w:noWrap/>
            <w:hideMark/>
          </w:tcPr>
          <w:p w14:paraId="554CAE4D" w14:textId="77777777" w:rsidR="00F40E5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ucose</w:t>
            </w:r>
            <w:proofErr w:type="gram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-1-phosphate </w:t>
            </w:r>
            <w:proofErr w:type="spell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ymidylyltransferase</w:t>
            </w:r>
            <w:proofErr w:type="spellEnd"/>
          </w:p>
          <w:p w14:paraId="437A9663" w14:textId="77777777" w:rsidR="00B208FD" w:rsidRPr="00A51D8A" w:rsidRDefault="00B208FD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E5A" w:rsidRPr="00A51D8A" w14:paraId="2CFC31DC" w14:textId="77777777" w:rsidTr="00310363">
        <w:trPr>
          <w:trHeight w:val="297"/>
        </w:trPr>
        <w:tc>
          <w:tcPr>
            <w:tcW w:w="1101" w:type="dxa"/>
            <w:vMerge/>
            <w:noWrap/>
            <w:hideMark/>
          </w:tcPr>
          <w:p w14:paraId="7509F6D3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1A4EFEE1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6394CBE3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14:paraId="5E5EAE9C" w14:textId="77777777" w:rsidR="00F40E5A" w:rsidRPr="00A51D8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C_4328</w:t>
            </w:r>
          </w:p>
        </w:tc>
        <w:tc>
          <w:tcPr>
            <w:tcW w:w="3734" w:type="dxa"/>
            <w:noWrap/>
            <w:hideMark/>
          </w:tcPr>
          <w:p w14:paraId="1C455736" w14:textId="2B2F6BF0" w:rsidR="00F40E5A" w:rsidRDefault="00F40E5A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NA</w:t>
            </w:r>
            <w:proofErr w:type="spellEnd"/>
            <w:proofErr w:type="gramEnd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odification </w:t>
            </w:r>
            <w:proofErr w:type="spell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TPase</w:t>
            </w:r>
            <w:proofErr w:type="spellEnd"/>
            <w:r w:rsidR="00B208F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51D8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mE</w:t>
            </w:r>
            <w:proofErr w:type="spellEnd"/>
          </w:p>
          <w:p w14:paraId="715D8D21" w14:textId="77777777" w:rsidR="00B208FD" w:rsidRPr="00A51D8A" w:rsidRDefault="00B208FD" w:rsidP="00F330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2119CF6" w14:textId="77777777" w:rsidR="00F3305A" w:rsidRPr="00A51D8A" w:rsidRDefault="00F3305A" w:rsidP="00F3305A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8BF739D" w14:textId="77777777" w:rsidR="00F3305A" w:rsidRPr="00A51D8A" w:rsidRDefault="00F3305A" w:rsidP="00F3305A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3C33D9A" w14:textId="79716995" w:rsidR="00F3305A" w:rsidRPr="00A51D8A" w:rsidRDefault="00310363" w:rsidP="00F3305A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310363">
        <w:rPr>
          <w:rFonts w:ascii="Times New Roman" w:eastAsia="Times New Roman" w:hAnsi="Times New Roman" w:cs="Times New Roman"/>
          <w:b/>
          <w:bCs/>
          <w:sz w:val="22"/>
          <w:szCs w:val="22"/>
          <w:vertAlign w:val="superscript"/>
          <w:lang w:val="en-GB"/>
        </w:rPr>
        <w:t>a</w:t>
      </w:r>
      <w:r w:rsidR="00F3305A" w:rsidRPr="00A51D8A">
        <w:rPr>
          <w:rFonts w:ascii="Times New Roman" w:eastAsia="Times New Roman" w:hAnsi="Times New Roman" w:cs="Times New Roman"/>
          <w:sz w:val="20"/>
          <w:szCs w:val="20"/>
          <w:lang w:val="en-GB"/>
        </w:rPr>
        <w:t>The</w:t>
      </w:r>
      <w:proofErr w:type="spellEnd"/>
      <w:proofErr w:type="gramEnd"/>
      <w:r w:rsidR="00F3305A" w:rsidRPr="00A51D8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ene designation as defined by </w:t>
      </w:r>
      <w:proofErr w:type="spellStart"/>
      <w:r w:rsidR="00F3305A" w:rsidRPr="00A51D8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Xcc</w:t>
      </w:r>
      <w:proofErr w:type="spellEnd"/>
      <w:r w:rsidR="00F3305A" w:rsidRPr="00A51D8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="00F3305A" w:rsidRPr="00A51D8A">
        <w:rPr>
          <w:rFonts w:ascii="Times New Roman" w:eastAsia="Times New Roman" w:hAnsi="Times New Roman" w:cs="Times New Roman"/>
          <w:sz w:val="20"/>
          <w:szCs w:val="20"/>
          <w:lang w:val="en-GB"/>
        </w:rPr>
        <w:t>genome (GEO accession: GSE5087).</w:t>
      </w:r>
    </w:p>
    <w:p w14:paraId="2A63300B" w14:textId="77777777" w:rsidR="00F3305A" w:rsidRPr="00A51D8A" w:rsidRDefault="00F3305A" w:rsidP="00F3305A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A36DDC7" w14:textId="3C60D057" w:rsidR="00F3305A" w:rsidRPr="00A51D8A" w:rsidRDefault="00310363" w:rsidP="00F3305A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2"/>
          <w:szCs w:val="22"/>
          <w:vertAlign w:val="superscript"/>
          <w:lang w:val="en-GB"/>
        </w:rPr>
        <w:t>b</w:t>
      </w:r>
      <w:r w:rsidR="00F3305A" w:rsidRPr="00A51D8A">
        <w:rPr>
          <w:rFonts w:ascii="Times New Roman" w:eastAsia="Times New Roman" w:hAnsi="Times New Roman" w:cs="Times New Roman"/>
          <w:sz w:val="20"/>
          <w:szCs w:val="20"/>
          <w:lang w:val="en-GB"/>
        </w:rPr>
        <w:t>The</w:t>
      </w:r>
      <w:proofErr w:type="gramEnd"/>
      <w:r w:rsidR="00F3305A" w:rsidRPr="00A51D8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number of positive colonies that grew on selective plates. The number of colonies that yielded usable sequence data is indicated in brackets. </w:t>
      </w:r>
    </w:p>
    <w:p w14:paraId="65E6F594" w14:textId="77777777" w:rsidR="00F3305A" w:rsidRPr="00A51D8A" w:rsidRDefault="00F3305A" w:rsidP="00F3305A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4E7594E" w14:textId="4A59F5E1" w:rsidR="00310363" w:rsidRPr="00A51D8A" w:rsidRDefault="00310363" w:rsidP="00310363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2"/>
          <w:szCs w:val="22"/>
          <w:vertAlign w:val="superscript"/>
          <w:lang w:val="en-GB"/>
        </w:rPr>
        <w:t>c</w:t>
      </w:r>
      <w:r w:rsidR="00F3305A" w:rsidRPr="00A51D8A">
        <w:rPr>
          <w:rFonts w:ascii="Times New Roman" w:eastAsia="Times New Roman" w:hAnsi="Times New Roman" w:cs="Times New Roman"/>
          <w:sz w:val="20"/>
          <w:szCs w:val="20"/>
          <w:lang w:val="en-GB"/>
        </w:rPr>
        <w:t>Genes</w:t>
      </w:r>
      <w:proofErr w:type="gramEnd"/>
      <w:r w:rsidR="00F3305A" w:rsidRPr="00A51D8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dentified from sequenced preys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using </w:t>
      </w:r>
      <w:r w:rsidR="00F3305A" w:rsidRPr="00A51D8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BLAST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nalysis of the </w:t>
      </w:r>
      <w:proofErr w:type="spellStart"/>
      <w:r w:rsidR="00F3305A" w:rsidRPr="00A51D8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Xcc</w:t>
      </w:r>
      <w:proofErr w:type="spellEnd"/>
      <w:r w:rsidR="00F3305A" w:rsidRPr="00A51D8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genome </w:t>
      </w:r>
      <w:r w:rsidRPr="00A51D8A">
        <w:rPr>
          <w:rFonts w:ascii="Times New Roman" w:eastAsia="Times New Roman" w:hAnsi="Times New Roman" w:cs="Times New Roman"/>
          <w:sz w:val="20"/>
          <w:szCs w:val="20"/>
          <w:lang w:val="en-GB"/>
        </w:rPr>
        <w:t>(GEO accession: GSE5087).</w:t>
      </w:r>
    </w:p>
    <w:p w14:paraId="68682A3F" w14:textId="323C787E" w:rsidR="00F3305A" w:rsidRPr="00A51D8A" w:rsidRDefault="00F3305A" w:rsidP="00F3305A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F2999E9" w14:textId="77777777" w:rsidR="00F3305A" w:rsidRPr="00A51D8A" w:rsidRDefault="00F3305A" w:rsidP="00F3305A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A02767A" w14:textId="77777777" w:rsidR="00F3305A" w:rsidRPr="00A51D8A" w:rsidRDefault="00F3305A" w:rsidP="00F3305A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B8829D2" w14:textId="77777777" w:rsidR="00F3305A" w:rsidRDefault="00F3305A"/>
    <w:sectPr w:rsidR="00F3305A" w:rsidSect="00A266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05A"/>
    <w:rsid w:val="00310363"/>
    <w:rsid w:val="004E0E58"/>
    <w:rsid w:val="007F655D"/>
    <w:rsid w:val="00A266C0"/>
    <w:rsid w:val="00A51D8A"/>
    <w:rsid w:val="00B16DBE"/>
    <w:rsid w:val="00B208FD"/>
    <w:rsid w:val="00C839A0"/>
    <w:rsid w:val="00D57631"/>
    <w:rsid w:val="00F3305A"/>
    <w:rsid w:val="00F4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42CD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3305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F330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3305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F330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8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7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8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9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39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38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7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2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9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31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65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81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47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19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7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5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5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61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2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26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0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5</Words>
  <Characters>1175</Characters>
  <Application>Microsoft Macintosh Word</Application>
  <DocSecurity>0</DocSecurity>
  <Lines>9</Lines>
  <Paragraphs>2</Paragraphs>
  <ScaleCrop>false</ScaleCrop>
  <Company>UoD</Company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yan</dc:creator>
  <cp:keywords/>
  <dc:description/>
  <cp:lastModifiedBy>Robert Ryan</cp:lastModifiedBy>
  <cp:revision>9</cp:revision>
  <dcterms:created xsi:type="dcterms:W3CDTF">2014-04-03T17:19:00Z</dcterms:created>
  <dcterms:modified xsi:type="dcterms:W3CDTF">2014-08-04T16:48:00Z</dcterms:modified>
</cp:coreProperties>
</file>